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8"/>
        <w:gridCol w:w="966"/>
        <w:gridCol w:w="250"/>
        <w:gridCol w:w="787"/>
        <w:gridCol w:w="974"/>
        <w:gridCol w:w="250"/>
        <w:gridCol w:w="791"/>
        <w:gridCol w:w="769"/>
        <w:gridCol w:w="1044"/>
        <w:gridCol w:w="208"/>
        <w:gridCol w:w="1264"/>
        <w:gridCol w:w="2026"/>
        <w:gridCol w:w="2026"/>
      </w:tblGrid>
      <w:tr w:rsidR="005D2F8F" w:rsidRPr="005D2F8F" w14:paraId="6649AEF8" w14:textId="77777777" w:rsidTr="005D2F8F">
        <w:trPr>
          <w:trHeight w:val="300"/>
        </w:trPr>
        <w:tc>
          <w:tcPr>
            <w:tcW w:w="150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2EC8C" w14:textId="49322E4E" w:rsidR="005D2F8F" w:rsidRPr="005D2F8F" w:rsidRDefault="00723567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45745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bookmarkStart w:id="0" w:name="_GoBack"/>
            <w:bookmarkEnd w:id="0"/>
            <w:r w:rsidR="005D2F8F"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ecision of K5 during prolonged field operation</w:t>
            </w:r>
            <w:r w:rsidR="00E7505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in mixing chamber mode</w:t>
            </w:r>
          </w:p>
        </w:tc>
      </w:tr>
      <w:tr w:rsidR="005D2F8F" w:rsidRPr="005D2F8F" w14:paraId="13EBF79E" w14:textId="77777777" w:rsidTr="005D2F8F">
        <w:trPr>
          <w:trHeight w:val="300"/>
        </w:trPr>
        <w:tc>
          <w:tcPr>
            <w:tcW w:w="3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A408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4C1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st measurement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E2E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2nd measurement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BA72F" w14:textId="437042DA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V</w:t>
            </w:r>
          </w:p>
        </w:tc>
        <w:tc>
          <w:tcPr>
            <w:tcW w:w="250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9AC2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E84E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CC</w:t>
            </w:r>
          </w:p>
        </w:tc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3E3E6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-Test</w:t>
            </w: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P-Value</w:t>
            </w:r>
          </w:p>
        </w:tc>
      </w:tr>
      <w:tr w:rsidR="005D2F8F" w:rsidRPr="005D2F8F" w14:paraId="1AC4B22E" w14:textId="77777777" w:rsidTr="005D2F8F">
        <w:trPr>
          <w:trHeight w:val="300"/>
        </w:trPr>
        <w:tc>
          <w:tcPr>
            <w:tcW w:w="3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71CD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905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305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D99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2BDE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E54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919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000B3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C67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6A62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183A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D2F8F" w:rsidRPr="005D2F8F" w14:paraId="42A527C9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2A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ody Mass Pre (k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C55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3.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FE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7C1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41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4.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CE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FD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78E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76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F0F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169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5C3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A16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4</w:t>
            </w:r>
          </w:p>
        </w:tc>
      </w:tr>
      <w:tr w:rsidR="005D2F8F" w:rsidRPr="005D2F8F" w14:paraId="067146CA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52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ody Mass Post (k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9F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2.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E0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72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4FC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3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7E0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A7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D8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169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9E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ED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5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3F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1F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93</w:t>
            </w:r>
          </w:p>
        </w:tc>
      </w:tr>
      <w:tr w:rsidR="005D2F8F" w:rsidRPr="005D2F8F" w14:paraId="39D00D59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89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erence in Body Mass (k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02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46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76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434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67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1E2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64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2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57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3.4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79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5EE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7.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951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23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39</w:t>
            </w:r>
          </w:p>
        </w:tc>
      </w:tr>
      <w:tr w:rsidR="005D2F8F" w:rsidRPr="005D2F8F" w14:paraId="2047DD97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DA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6E7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19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E0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55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DB2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22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14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95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F9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40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1B5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A4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8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C5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01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80</w:t>
            </w:r>
          </w:p>
        </w:tc>
      </w:tr>
      <w:tr w:rsidR="005D2F8F" w:rsidRPr="005D2F8F" w14:paraId="2DC1F331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BC48" w14:textId="77777777" w:rsidR="005D2F8F" w:rsidRPr="009414D1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</w:pP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VO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a-DK"/>
              </w:rPr>
              <w:t>2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/kg Pre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a-DK"/>
              </w:rPr>
              <w:t xml:space="preserve"> 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(mL/min/k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225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A7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7A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7E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3A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3D1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8A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51C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4F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473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83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F6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402</w:t>
            </w:r>
          </w:p>
        </w:tc>
      </w:tr>
      <w:tr w:rsidR="005D2F8F" w:rsidRPr="005D2F8F" w14:paraId="3BA4691C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84F" w14:textId="77777777" w:rsidR="005D2F8F" w:rsidRPr="009414D1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</w:pP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VO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a-DK"/>
              </w:rPr>
              <w:t>2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/kg Post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a-DK"/>
              </w:rPr>
              <w:t xml:space="preserve"> </w:t>
            </w:r>
            <w:r w:rsidRPr="009414D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a-DK"/>
              </w:rPr>
              <w:t>(mL/min/k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97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D7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A9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227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B3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E9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D9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3CB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CD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A8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2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04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95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353</w:t>
            </w:r>
          </w:p>
        </w:tc>
      </w:tr>
      <w:tr w:rsidR="005D2F8F" w:rsidRPr="005D2F8F" w14:paraId="70562D70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87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C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mL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6082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0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7B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18B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F15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,03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D73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FE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1E6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A5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4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FCF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B5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6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B9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76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30</w:t>
            </w:r>
          </w:p>
        </w:tc>
      </w:tr>
      <w:tr w:rsidR="005D2F8F" w:rsidRPr="005D2F8F" w14:paraId="49ABCBB4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56B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AAB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E4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1E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55D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C0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9FB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27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6A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20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562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9F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81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69</w:t>
            </w:r>
          </w:p>
        </w:tc>
      </w:tr>
      <w:tr w:rsidR="005D2F8F" w:rsidRPr="005D2F8F" w14:paraId="59C792A8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A5B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f (1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17C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7C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37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29C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.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9D4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85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0F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BAE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F3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2E2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63A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DF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88</w:t>
            </w:r>
          </w:p>
        </w:tc>
      </w:tr>
      <w:tr w:rsidR="005D2F8F" w:rsidRPr="005D2F8F" w14:paraId="3D47C6FE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1C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B2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1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65A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A6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E630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A5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FE1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2C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C68B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9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BB3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3DA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6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6A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C4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</w:tr>
      <w:tr w:rsidR="005D2F8F" w:rsidRPr="005D2F8F" w14:paraId="270DD824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365" w14:textId="08DE021B" w:rsidR="005D2F8F" w:rsidRPr="005D2F8F" w:rsidRDefault="005D2F8F" w:rsidP="0099514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A5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58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F6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92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CB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95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CA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96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0E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E6B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36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D4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81</w:t>
            </w:r>
          </w:p>
        </w:tc>
      </w:tr>
      <w:tr w:rsidR="005D2F8F" w:rsidRPr="005D2F8F" w14:paraId="399F1E95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42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30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D1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81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65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6.7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C0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6D6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B14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E44E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81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C2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0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B17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EA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71</w:t>
            </w:r>
          </w:p>
        </w:tc>
      </w:tr>
      <w:tr w:rsidR="005D2F8F" w:rsidRPr="005D2F8F" w14:paraId="469FC07B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744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D1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.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5C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285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86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117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242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117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25E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39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8007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.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F8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3F8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691</w:t>
            </w:r>
          </w:p>
        </w:tc>
      </w:tr>
      <w:tr w:rsidR="005D2F8F" w:rsidRPr="005D2F8F" w14:paraId="31CC30CD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44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5B9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86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A8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A3F4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B9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BE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CA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C65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40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03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BD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C5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6</w:t>
            </w:r>
          </w:p>
        </w:tc>
      </w:tr>
      <w:tr w:rsidR="005D2F8F" w:rsidRPr="005D2F8F" w14:paraId="788DEB87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7F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A9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4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8C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6A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853C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5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63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3C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2EA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EE0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F8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B0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55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6B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11</w:t>
            </w:r>
          </w:p>
        </w:tc>
      </w:tr>
      <w:tr w:rsidR="005D2F8F" w:rsidRPr="005D2F8F" w14:paraId="1B983467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1B3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36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3B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97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6729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1A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0E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B14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67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0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933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180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6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B2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18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6</w:t>
            </w:r>
          </w:p>
        </w:tc>
      </w:tr>
      <w:tr w:rsidR="005D2F8F" w:rsidRPr="005D2F8F" w14:paraId="3AA9A38B" w14:textId="77777777" w:rsidTr="005D2F8F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124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3D34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70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4F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29C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7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6A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2C5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CB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708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31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DAF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26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E3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43</w:t>
            </w:r>
          </w:p>
        </w:tc>
      </w:tr>
      <w:tr w:rsidR="005D2F8F" w:rsidRPr="005D2F8F" w14:paraId="5B12B085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F3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E (kcal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4D7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5.9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B4F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10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09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6.1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D4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622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10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4.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E09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.3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ED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0A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.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E7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1F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154</w:t>
            </w:r>
          </w:p>
        </w:tc>
      </w:tr>
      <w:tr w:rsidR="005D2F8F" w:rsidRPr="005D2F8F" w14:paraId="0F3A5315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5D3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T (mg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4F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20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7921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47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8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935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10.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3B2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A2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9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B9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6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81B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1.5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A96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25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5.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E8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42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635</w:t>
            </w:r>
          </w:p>
        </w:tc>
      </w:tr>
      <w:tr w:rsidR="005D2F8F" w:rsidRPr="005D2F8F" w14:paraId="07C9503B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0A3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O (mg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C06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737.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85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F7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0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48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801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A8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F7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30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90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24.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C84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7.2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CC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C8E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39.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A6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11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.281</w:t>
            </w:r>
          </w:p>
        </w:tc>
      </w:tr>
      <w:tr w:rsidR="005D2F8F" w:rsidRPr="005D2F8F" w14:paraId="044547B0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33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E (kca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FF7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2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CA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0A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7E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4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7D5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A2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3F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6C84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2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93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72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41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CA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48</w:t>
            </w:r>
          </w:p>
        </w:tc>
      </w:tr>
      <w:tr w:rsidR="005D2F8F" w:rsidRPr="005D2F8F" w14:paraId="41FAC976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DD3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E/k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C40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3.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1F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02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71E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5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70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CD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92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8A3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1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0A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DCF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A8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598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65</w:t>
            </w:r>
          </w:p>
        </w:tc>
      </w:tr>
      <w:tr w:rsidR="005D2F8F" w:rsidRPr="005D2F8F" w14:paraId="1BCD3EC0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9A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E/k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16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AE4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D3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648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4A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6695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E67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22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3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C7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29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04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BCF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6</w:t>
            </w:r>
          </w:p>
        </w:tc>
      </w:tr>
      <w:tr w:rsidR="005D2F8F" w:rsidRPr="005D2F8F" w14:paraId="210CF949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A77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E/km/k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525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CF0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62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48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96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FDC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60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C51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2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93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EBA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.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E1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32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70</w:t>
            </w:r>
          </w:p>
        </w:tc>
      </w:tr>
      <w:tr w:rsidR="005D2F8F" w:rsidRPr="005D2F8F" w14:paraId="6B3BD248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2D01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R (bpm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DC7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5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0E5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96B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F7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9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4F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C6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5BC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C1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72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FB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00E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A69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28</w:t>
            </w:r>
          </w:p>
        </w:tc>
      </w:tr>
      <w:tr w:rsidR="005D2F8F" w:rsidRPr="005D2F8F" w14:paraId="6387266F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5C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PS Speed (km/h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CCA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10D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8E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81D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45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55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5C9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A50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F50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2A3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F78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7F6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776</w:t>
            </w:r>
          </w:p>
        </w:tc>
      </w:tr>
      <w:tr w:rsidR="005D2F8F" w:rsidRPr="005D2F8F" w14:paraId="3E5C7222" w14:textId="77777777" w:rsidTr="005D2F8F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A02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tal GPS distance (m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7F8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,96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562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499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CC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,98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920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±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67F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D2B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8FF" w14:textId="77777777" w:rsidR="005D2F8F" w:rsidRPr="005D2F8F" w:rsidRDefault="005D2F8F" w:rsidP="005D2F8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12D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170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35A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058" w14:textId="77777777" w:rsidR="005D2F8F" w:rsidRPr="005D2F8F" w:rsidRDefault="005D2F8F" w:rsidP="005D2F8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36</w:t>
            </w:r>
          </w:p>
        </w:tc>
      </w:tr>
      <w:tr w:rsidR="005D2F8F" w:rsidRPr="005D2F8F" w14:paraId="5BC0DDF3" w14:textId="77777777" w:rsidTr="005D2F8F">
        <w:trPr>
          <w:trHeight w:val="300"/>
        </w:trPr>
        <w:tc>
          <w:tcPr>
            <w:tcW w:w="15020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344BC" w14:textId="78467E82" w:rsidR="005D2F8F" w:rsidRPr="005D2F8F" w:rsidRDefault="00F37EDA" w:rsidP="002A25D5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V</w:t>
            </w:r>
            <w:r w:rsidR="002A25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oefficient of variation; 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CC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oncordance correlation coefficient; V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oxygen uptake; V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carbon dioxide production; RER, respiratory exchange ratio; Rf, respiratory frequency; V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ion; V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tidal volume; V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V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/V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ventilatory equivalent for 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; F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I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inspiratory 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; F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, expiratory CO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="005D2F8F" w:rsidRPr="005D2F8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fraction, EE, energy expenditure; FAT, fatty acid oxidation; CHO, carbohydrate oxidation; TEE, total energy expenditure; HR, heart rate; (n=14).</w:t>
            </w:r>
          </w:p>
        </w:tc>
      </w:tr>
      <w:tr w:rsidR="005D2F8F" w:rsidRPr="005D2F8F" w14:paraId="202C20F7" w14:textId="77777777" w:rsidTr="005D2F8F">
        <w:trPr>
          <w:trHeight w:val="300"/>
        </w:trPr>
        <w:tc>
          <w:tcPr>
            <w:tcW w:w="1502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FA4A6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F8F" w:rsidRPr="005D2F8F" w14:paraId="150ECCDC" w14:textId="77777777" w:rsidTr="005D2F8F">
        <w:trPr>
          <w:trHeight w:val="300"/>
        </w:trPr>
        <w:tc>
          <w:tcPr>
            <w:tcW w:w="1502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96118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F8F" w:rsidRPr="005D2F8F" w14:paraId="6A35B266" w14:textId="77777777" w:rsidTr="005D2F8F">
        <w:trPr>
          <w:trHeight w:val="300"/>
        </w:trPr>
        <w:tc>
          <w:tcPr>
            <w:tcW w:w="1502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5C00D" w14:textId="77777777" w:rsidR="005D2F8F" w:rsidRPr="005D2F8F" w:rsidRDefault="005D2F8F" w:rsidP="005D2F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909E0AD" w14:textId="77777777" w:rsidR="00CD70A6" w:rsidRPr="005D2F8F" w:rsidRDefault="00CD70A6">
      <w:pPr>
        <w:rPr>
          <w:lang w:val="en-US"/>
        </w:rPr>
      </w:pPr>
    </w:p>
    <w:sectPr w:rsidR="00CD70A6" w:rsidRPr="005D2F8F" w:rsidSect="00867E1F">
      <w:pgSz w:w="16840" w:h="11900" w:orient="landscape"/>
      <w:pgMar w:top="567" w:right="851" w:bottom="39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F8F"/>
    <w:rsid w:val="002438DB"/>
    <w:rsid w:val="002A25D5"/>
    <w:rsid w:val="0045745C"/>
    <w:rsid w:val="005D2F8F"/>
    <w:rsid w:val="00723567"/>
    <w:rsid w:val="00777A26"/>
    <w:rsid w:val="00867E1F"/>
    <w:rsid w:val="00924381"/>
    <w:rsid w:val="009414D1"/>
    <w:rsid w:val="0099514C"/>
    <w:rsid w:val="00CD70A6"/>
    <w:rsid w:val="00E75055"/>
    <w:rsid w:val="00F3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B43B0C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1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1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5</cp:revision>
  <dcterms:created xsi:type="dcterms:W3CDTF">2018-11-29T11:46:00Z</dcterms:created>
  <dcterms:modified xsi:type="dcterms:W3CDTF">2018-12-05T10:37:00Z</dcterms:modified>
</cp:coreProperties>
</file>